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6FD666" w:rsidR="00B92965" w:rsidRDefault="00D737B5" w:rsidP="00B92965">
                <w:r>
                  <w:t>9/1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CEC6176" w:rsidR="00B92965" w:rsidRDefault="00D737B5" w:rsidP="00D737B5">
                <w:r>
                  <w:t>Laura Oakl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2E8B5053" w14:textId="77777777" w:rsidR="00D737B5" w:rsidRDefault="00D737B5" w:rsidP="00D737B5">
                  <w:pPr>
                    <w:rPr>
                      <w:rFonts w:ascii="Calibri" w:hAnsi="Calibri"/>
                    </w:rPr>
                  </w:pPr>
                  <w:permStart w:id="909969162" w:edGrp="everyone"/>
                  <w:r>
                    <w:rPr>
                      <w:highlight w:val="yellow"/>
                    </w:rPr>
                    <w:t>This work was (partly) funded by Nordforsk through the funding to SCOPE - Scandinavian studies of COvid-19 in PrEgnancy (No. 105545) and the Norwegian Research Council’s Centres of Excellence scheme (No.</w:t>
                  </w:r>
                  <w:r>
                    <w:t xml:space="preserve"> 262700).</w:t>
                  </w:r>
                </w:p>
                <w:p w14:paraId="4D76ED4E" w14:textId="69E1E71A" w:rsidR="00F52A77" w:rsidRPr="00B406C2" w:rsidRDefault="00F52A77" w:rsidP="00F52A77">
                  <w:pPr>
                    <w:rPr>
                      <w:rFonts w:asciiTheme="majorHAnsi" w:hAnsiTheme="majorHAnsi" w:cstheme="majorHAnsi"/>
                      <w:szCs w:val="22"/>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6BF23989" w:rsidR="00F52A77" w:rsidRDefault="00D737B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282F4897" w:rsidR="00F52A77" w:rsidRDefault="00D737B5"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E278A34" w:rsidR="00F52A77" w:rsidRDefault="00D737B5"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CB7BCAB" w:rsidR="00F52A77" w:rsidRDefault="00D737B5"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B5A7924" w:rsidR="00F52A77" w:rsidRDefault="00D737B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F569358" w:rsidR="00F52A77" w:rsidRDefault="00D737B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DF664E9" w:rsidR="00F52A77" w:rsidRDefault="00D737B5"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12A5061" w:rsidR="00F52A77" w:rsidRDefault="00D737B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7157B18" w:rsidR="00F52A77" w:rsidRDefault="00D737B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191423C" w:rsidR="00F52A77" w:rsidRDefault="00D737B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FCFFACC" w:rsidR="00F52A77" w:rsidRDefault="00D737B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6A28B36" w:rsidR="00F52A77" w:rsidRDefault="00D737B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C484D81" w:rsidR="00F52A77" w:rsidRDefault="00D737B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B5C523" w14:textId="77777777" w:rsidR="004A4228" w:rsidRDefault="004A4228" w:rsidP="00E23042">
      <w:r>
        <w:separator/>
      </w:r>
    </w:p>
  </w:endnote>
  <w:endnote w:type="continuationSeparator" w:id="0">
    <w:p w14:paraId="4FFC89D3" w14:textId="77777777" w:rsidR="004A4228" w:rsidRDefault="004A422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748EBFD5"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D737B5">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5554BC" w14:textId="77777777" w:rsidR="004A4228" w:rsidRDefault="004A4228" w:rsidP="00E23042">
      <w:r>
        <w:separator/>
      </w:r>
    </w:p>
  </w:footnote>
  <w:footnote w:type="continuationSeparator" w:id="0">
    <w:p w14:paraId="61485BC5" w14:textId="77777777" w:rsidR="004A4228" w:rsidRDefault="004A422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309F0"/>
    <w:rsid w:val="00341A75"/>
    <w:rsid w:val="003512AC"/>
    <w:rsid w:val="00432B4B"/>
    <w:rsid w:val="004A4228"/>
    <w:rsid w:val="004F79FD"/>
    <w:rsid w:val="00507BC6"/>
    <w:rsid w:val="00530CFE"/>
    <w:rsid w:val="00587022"/>
    <w:rsid w:val="005918F6"/>
    <w:rsid w:val="005A379A"/>
    <w:rsid w:val="005A7BB7"/>
    <w:rsid w:val="00621D7D"/>
    <w:rsid w:val="006513D4"/>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737B5"/>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13459E"/>
    <w:rsid w:val="002F3DCE"/>
    <w:rsid w:val="003D6A0A"/>
    <w:rsid w:val="00400CB6"/>
    <w:rsid w:val="005F78D4"/>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50A26-2FB1-40EC-BF7C-B04117AB8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9</Words>
  <Characters>3019</Characters>
  <Application>Microsoft Office Word</Application>
  <DocSecurity>8</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aura Oakley</cp:lastModifiedBy>
  <cp:revision>2</cp:revision>
  <dcterms:created xsi:type="dcterms:W3CDTF">2021-09-12T09:04:00Z</dcterms:created>
  <dcterms:modified xsi:type="dcterms:W3CDTF">2021-09-12T09:04:00Z</dcterms:modified>
</cp:coreProperties>
</file>